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2859C" w14:textId="5BC2806B" w:rsidR="0019272E" w:rsidRPr="0019272E" w:rsidRDefault="0019272E" w:rsidP="00BE741E">
      <w:pPr>
        <w:spacing w:line="480" w:lineRule="auto"/>
        <w:jc w:val="both"/>
        <w:rPr>
          <w:b/>
          <w:bCs/>
          <w:sz w:val="36"/>
          <w:szCs w:val="36"/>
        </w:rPr>
      </w:pPr>
      <w:r w:rsidRPr="0019272E">
        <w:rPr>
          <w:b/>
          <w:bCs/>
          <w:sz w:val="36"/>
          <w:szCs w:val="36"/>
        </w:rPr>
        <w:t>Supporting Information</w:t>
      </w:r>
    </w:p>
    <w:p w14:paraId="25F3E5A6" w14:textId="77777777" w:rsidR="0019272E" w:rsidRDefault="0019272E" w:rsidP="0019272E">
      <w:pPr>
        <w:spacing w:line="480" w:lineRule="auto"/>
        <w:jc w:val="both"/>
      </w:pPr>
      <w:r>
        <w:rPr>
          <w:b/>
          <w:bCs/>
        </w:rPr>
        <w:t xml:space="preserve">S1 Table. </w:t>
      </w:r>
      <w:r w:rsidRPr="0019272E">
        <w:rPr>
          <w:b/>
          <w:bCs/>
        </w:rPr>
        <w:t>Showing all identified polymers within vein samples and accounting for the same polymer if identified in controls.</w:t>
      </w:r>
      <w:r>
        <w:rPr>
          <w:b/>
          <w:bCs/>
        </w:rPr>
        <w:t xml:space="preserve"> </w:t>
      </w:r>
      <w:r>
        <w:t xml:space="preserve">Additional columns present data used to determine Limit of Detection and Limit of Quantification values. Abbreviations; </w:t>
      </w:r>
      <w:proofErr w:type="spellStart"/>
      <w:r>
        <w:t>PVAc</w:t>
      </w:r>
      <w:proofErr w:type="spellEnd"/>
      <w:r>
        <w:t xml:space="preserve">, </w:t>
      </w:r>
      <w:r>
        <w:rPr>
          <w:color w:val="000000" w:themeColor="text1"/>
        </w:rPr>
        <w:t>poly (vinyl propionate/acetate)</w:t>
      </w:r>
      <w:r>
        <w:t xml:space="preserve">; PVAE, </w:t>
      </w:r>
      <w:r>
        <w:rPr>
          <w:color w:val="000000" w:themeColor="text1"/>
        </w:rPr>
        <w:t xml:space="preserve">polyvinyl </w:t>
      </w:r>
      <w:proofErr w:type="spellStart"/>
      <w:r>
        <w:rPr>
          <w:color w:val="000000" w:themeColor="text1"/>
        </w:rPr>
        <w:t>acetate:ethylene</w:t>
      </w:r>
      <w:proofErr w:type="spellEnd"/>
      <w:r w:rsidDel="007B47B8">
        <w:t xml:space="preserve"> </w:t>
      </w:r>
      <w:r>
        <w:t xml:space="preserve">; PUR, </w:t>
      </w:r>
      <w:r w:rsidRPr="008E5C42">
        <w:rPr>
          <w:color w:val="000000" w:themeColor="text1"/>
        </w:rPr>
        <w:t>polyurethane</w:t>
      </w:r>
      <w:r>
        <w:t>.</w:t>
      </w:r>
    </w:p>
    <w:p w14:paraId="0A649424" w14:textId="77777777" w:rsidR="00BE741E" w:rsidRDefault="00BE741E" w:rsidP="00BE741E">
      <w:pPr>
        <w:spacing w:after="160" w:line="259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0"/>
        <w:gridCol w:w="1148"/>
        <w:gridCol w:w="1405"/>
        <w:gridCol w:w="1567"/>
        <w:gridCol w:w="1839"/>
        <w:gridCol w:w="1980"/>
      </w:tblGrid>
      <w:tr w:rsidR="00BE741E" w:rsidRPr="00481AB0" w14:paraId="23CF2FC8" w14:textId="77777777" w:rsidTr="00257B7F">
        <w:tc>
          <w:tcPr>
            <w:tcW w:w="1270" w:type="dxa"/>
          </w:tcPr>
          <w:p w14:paraId="4F93D390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 w:rsidRPr="00481AB0">
              <w:rPr>
                <w:sz w:val="18"/>
                <w:szCs w:val="18"/>
              </w:rPr>
              <w:t>Polymer</w:t>
            </w:r>
            <w:r>
              <w:rPr>
                <w:sz w:val="18"/>
                <w:szCs w:val="18"/>
              </w:rPr>
              <w:t xml:space="preserve"> and patient sample ID</w:t>
            </w:r>
          </w:p>
        </w:tc>
        <w:tc>
          <w:tcPr>
            <w:tcW w:w="1148" w:type="dxa"/>
          </w:tcPr>
          <w:p w14:paraId="752814C6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mer quantity in samples </w:t>
            </w:r>
            <w:r>
              <w:rPr>
                <w:sz w:val="18"/>
                <w:szCs w:val="18"/>
              </w:rPr>
              <w:br/>
            </w:r>
            <w:r w:rsidRPr="00D046F6">
              <w:rPr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405" w:type="dxa"/>
          </w:tcPr>
          <w:p w14:paraId="1DB1EB7D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polymer quantity in controls </w:t>
            </w:r>
            <w:r w:rsidRPr="00721F4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 xml:space="preserve">SD </w:t>
            </w:r>
            <w:r>
              <w:rPr>
                <w:sz w:val="18"/>
                <w:szCs w:val="18"/>
              </w:rPr>
              <w:br/>
            </w:r>
            <w:r w:rsidRPr="00D046F6">
              <w:rPr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567" w:type="dxa"/>
          </w:tcPr>
          <w:p w14:paraId="4DA3E21E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k correction A-B</w:t>
            </w:r>
            <w:r>
              <w:rPr>
                <w:sz w:val="18"/>
                <w:szCs w:val="18"/>
              </w:rPr>
              <w:br/>
            </w:r>
            <w:r>
              <w:rPr>
                <w:b/>
                <w:bCs/>
                <w:sz w:val="18"/>
                <w:szCs w:val="18"/>
              </w:rPr>
              <w:br/>
            </w:r>
            <w:r w:rsidRPr="00D046F6">
              <w:rPr>
                <w:b/>
                <w:bCs/>
                <w:sz w:val="18"/>
                <w:szCs w:val="18"/>
              </w:rPr>
              <w:t>(C)</w:t>
            </w:r>
          </w:p>
        </w:tc>
        <w:tc>
          <w:tcPr>
            <w:tcW w:w="1839" w:type="dxa"/>
          </w:tcPr>
          <w:p w14:paraId="23266C39" w14:textId="77777777" w:rsidR="00BE741E" w:rsidRPr="00F90AE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 w:rsidRPr="00F90AE0">
              <w:rPr>
                <w:sz w:val="18"/>
                <w:szCs w:val="18"/>
              </w:rPr>
              <w:t>Limit of Detection 3*SD of B OR 1.1/A</w:t>
            </w:r>
            <w:r w:rsidRPr="00F90AE0">
              <w:rPr>
                <w:sz w:val="18"/>
                <w:szCs w:val="18"/>
              </w:rPr>
              <w:br/>
              <w:t>(whichever is higher)</w:t>
            </w:r>
            <w:r w:rsidRPr="00F90AE0">
              <w:rPr>
                <w:sz w:val="18"/>
                <w:szCs w:val="18"/>
              </w:rPr>
              <w:br/>
            </w:r>
            <w:r w:rsidRPr="00F90AE0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F90AE0">
              <w:rPr>
                <w:b/>
                <w:bCs/>
                <w:sz w:val="18"/>
                <w:szCs w:val="18"/>
              </w:rPr>
              <w:t>LoD</w:t>
            </w:r>
            <w:proofErr w:type="spellEnd"/>
            <w:r w:rsidRPr="00F90AE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4127996" w14:textId="77777777" w:rsidR="00BE741E" w:rsidRPr="00D046F6" w:rsidRDefault="00BE741E" w:rsidP="00257B7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F90AE0">
              <w:rPr>
                <w:sz w:val="18"/>
                <w:szCs w:val="18"/>
              </w:rPr>
              <w:t>Limit of Quantification 10*SD of B OR 3.3/A (whichever is higher)</w:t>
            </w:r>
            <w:r w:rsidRPr="00F90AE0">
              <w:rPr>
                <w:b/>
                <w:bCs/>
                <w:sz w:val="18"/>
                <w:szCs w:val="18"/>
              </w:rPr>
              <w:br/>
              <w:t>(</w:t>
            </w:r>
            <w:proofErr w:type="spellStart"/>
            <w:r w:rsidRPr="00F90AE0">
              <w:rPr>
                <w:b/>
                <w:bCs/>
                <w:sz w:val="18"/>
                <w:szCs w:val="18"/>
              </w:rPr>
              <w:t>LoQ</w:t>
            </w:r>
            <w:proofErr w:type="spellEnd"/>
            <w:r w:rsidRPr="00F90AE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E741E" w:rsidRPr="00481AB0" w14:paraId="11295C7E" w14:textId="77777777" w:rsidTr="00257B7F">
        <w:tc>
          <w:tcPr>
            <w:tcW w:w="1270" w:type="dxa"/>
          </w:tcPr>
          <w:p w14:paraId="5E68DFA6" w14:textId="77777777" w:rsidR="00BE741E" w:rsidRDefault="00BE741E" w:rsidP="00257B7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kyd Resin</w:t>
            </w:r>
          </w:p>
          <w:p w14:paraId="7858D4E5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2EC3D1F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3BF17F57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3AAF0579" w14:textId="77777777" w:rsidR="00BE741E" w:rsidRPr="005F05AB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48" w:type="dxa"/>
          </w:tcPr>
          <w:p w14:paraId="6771CDC5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</w:p>
          <w:p w14:paraId="13EFDE1A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7428559F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4A69AE38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534D851E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05" w:type="dxa"/>
          </w:tcPr>
          <w:p w14:paraId="5FF8A384" w14:textId="77777777" w:rsidR="00BE741E" w:rsidRDefault="00BE741E" w:rsidP="00257B7F">
            <w:pPr>
              <w:spacing w:line="480" w:lineRule="auto"/>
              <w:rPr>
                <w:color w:val="00B0F0"/>
                <w:sz w:val="18"/>
                <w:szCs w:val="18"/>
              </w:rPr>
            </w:pPr>
          </w:p>
          <w:p w14:paraId="60A5F410" w14:textId="77777777" w:rsidR="00BE741E" w:rsidRPr="006854DB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6854DB">
              <w:rPr>
                <w:color w:val="000000" w:themeColor="text1"/>
                <w:sz w:val="18"/>
                <w:szCs w:val="18"/>
              </w:rPr>
              <w:t>0±0</w:t>
            </w:r>
          </w:p>
          <w:p w14:paraId="59910658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67" w:type="dxa"/>
          </w:tcPr>
          <w:p w14:paraId="2BAD3377" w14:textId="77777777" w:rsidR="00BE741E" w:rsidRPr="00064C64" w:rsidRDefault="00BE741E" w:rsidP="00257B7F">
            <w:pPr>
              <w:spacing w:line="480" w:lineRule="auto"/>
              <w:rPr>
                <w:sz w:val="18"/>
                <w:szCs w:val="18"/>
              </w:rPr>
            </w:pPr>
          </w:p>
          <w:p w14:paraId="2E9C1960" w14:textId="77777777" w:rsidR="00BE741E" w:rsidRPr="00BF061A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 w:rsidRPr="00BF061A">
              <w:rPr>
                <w:sz w:val="18"/>
                <w:szCs w:val="18"/>
              </w:rPr>
              <w:t>16</w:t>
            </w:r>
          </w:p>
          <w:p w14:paraId="358633BE" w14:textId="77777777" w:rsidR="00BE741E" w:rsidRPr="00BF061A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 w:rsidRPr="00BF061A">
              <w:rPr>
                <w:sz w:val="18"/>
                <w:szCs w:val="18"/>
              </w:rPr>
              <w:t>12</w:t>
            </w:r>
          </w:p>
          <w:p w14:paraId="787BDEE1" w14:textId="77777777" w:rsidR="00BE741E" w:rsidRPr="00064C64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64C64">
              <w:rPr>
                <w:color w:val="000000" w:themeColor="text1"/>
                <w:sz w:val="18"/>
                <w:szCs w:val="18"/>
              </w:rPr>
              <w:t>4</w:t>
            </w:r>
          </w:p>
          <w:p w14:paraId="43225C4B" w14:textId="77777777" w:rsidR="00BE741E" w:rsidRPr="00BF061A" w:rsidRDefault="00BE741E" w:rsidP="00257B7F">
            <w:pPr>
              <w:spacing w:line="480" w:lineRule="auto"/>
              <w:rPr>
                <w:color w:val="00B0F0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39" w:type="dxa"/>
          </w:tcPr>
          <w:p w14:paraId="183B7B25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</w:p>
          <w:p w14:paraId="3CF00260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  <w:p w14:paraId="5E97DEBC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  <w:p w14:paraId="0348C58A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  <w:p w14:paraId="19CF008C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980" w:type="dxa"/>
          </w:tcPr>
          <w:p w14:paraId="3554C44B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</w:p>
          <w:p w14:paraId="0FFB3C07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14:paraId="343A96A9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14:paraId="46B29B20" w14:textId="77777777" w:rsidR="00BE741E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14:paraId="4CF5EA46" w14:textId="77777777" w:rsidR="00BE741E" w:rsidRPr="00481AB0" w:rsidRDefault="00BE741E" w:rsidP="00257B7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 w:rsidR="00BE741E" w:rsidRPr="00D212F0" w14:paraId="5EB19E4E" w14:textId="77777777" w:rsidTr="00257B7F">
        <w:tc>
          <w:tcPr>
            <w:tcW w:w="1270" w:type="dxa"/>
          </w:tcPr>
          <w:p w14:paraId="7ACE182D" w14:textId="77777777" w:rsidR="00BE741E" w:rsidRPr="006854DB" w:rsidRDefault="00BE741E" w:rsidP="00257B7F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VAc</w:t>
            </w:r>
            <w:proofErr w:type="spellEnd"/>
          </w:p>
          <w:p w14:paraId="4F825E59" w14:textId="77777777" w:rsidR="00BE741E" w:rsidRPr="006854DB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6854DB">
              <w:rPr>
                <w:color w:val="000000" w:themeColor="text1"/>
                <w:sz w:val="18"/>
                <w:szCs w:val="18"/>
              </w:rPr>
              <w:t>1</w:t>
            </w:r>
          </w:p>
          <w:p w14:paraId="576A5AAA" w14:textId="77777777" w:rsidR="00BE741E" w:rsidRPr="00D212F0" w:rsidRDefault="00BE741E" w:rsidP="00257B7F">
            <w:pPr>
              <w:spacing w:line="480" w:lineRule="auto"/>
              <w:rPr>
                <w:color w:val="00B0F0"/>
                <w:sz w:val="18"/>
                <w:szCs w:val="18"/>
              </w:rPr>
            </w:pPr>
            <w:r w:rsidRPr="006854D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48" w:type="dxa"/>
          </w:tcPr>
          <w:p w14:paraId="26251FE6" w14:textId="77777777" w:rsidR="00BE741E" w:rsidRPr="00D212F0" w:rsidRDefault="00BE741E" w:rsidP="00257B7F">
            <w:pPr>
              <w:spacing w:line="480" w:lineRule="auto"/>
              <w:rPr>
                <w:color w:val="00B0F0"/>
                <w:sz w:val="18"/>
                <w:szCs w:val="18"/>
              </w:rPr>
            </w:pPr>
          </w:p>
          <w:p w14:paraId="794582DB" w14:textId="77777777" w:rsidR="00BE741E" w:rsidRPr="006854DB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7ABA169F" w14:textId="77777777" w:rsidR="00BE741E" w:rsidRPr="00D212F0" w:rsidRDefault="00BE741E" w:rsidP="00257B7F">
            <w:pPr>
              <w:spacing w:line="480" w:lineRule="auto"/>
              <w:rPr>
                <w:color w:val="00B0F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05" w:type="dxa"/>
          </w:tcPr>
          <w:p w14:paraId="5002D6C2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17F5BA34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6318">
              <w:rPr>
                <w:color w:val="000000" w:themeColor="text1"/>
                <w:sz w:val="18"/>
                <w:szCs w:val="18"/>
              </w:rPr>
              <w:t>0±0</w:t>
            </w:r>
          </w:p>
        </w:tc>
        <w:tc>
          <w:tcPr>
            <w:tcW w:w="1567" w:type="dxa"/>
          </w:tcPr>
          <w:p w14:paraId="48F51BAE" w14:textId="77777777" w:rsidR="00BE741E" w:rsidRPr="00064C64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7E33C44A" w14:textId="77777777" w:rsidR="00BE741E" w:rsidRPr="00BF061A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4</w:t>
            </w:r>
          </w:p>
          <w:p w14:paraId="22FE422C" w14:textId="77777777" w:rsidR="00BE741E" w:rsidRPr="00BF061A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39" w:type="dxa"/>
          </w:tcPr>
          <w:p w14:paraId="0F3D4C0F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3D9B8629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6318">
              <w:rPr>
                <w:color w:val="000000" w:themeColor="text1"/>
                <w:sz w:val="18"/>
                <w:szCs w:val="18"/>
              </w:rPr>
              <w:t>1.1</w:t>
            </w:r>
          </w:p>
          <w:p w14:paraId="12769AE7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6318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980" w:type="dxa"/>
          </w:tcPr>
          <w:p w14:paraId="6B2158BF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79568681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6318">
              <w:rPr>
                <w:color w:val="000000" w:themeColor="text1"/>
                <w:sz w:val="18"/>
                <w:szCs w:val="18"/>
              </w:rPr>
              <w:t>3.3</w:t>
            </w:r>
          </w:p>
          <w:p w14:paraId="0772EB18" w14:textId="77777777" w:rsidR="00BE741E" w:rsidRPr="002C6318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6318">
              <w:rPr>
                <w:color w:val="000000" w:themeColor="text1"/>
                <w:sz w:val="18"/>
                <w:szCs w:val="18"/>
              </w:rPr>
              <w:t>3.3</w:t>
            </w:r>
          </w:p>
        </w:tc>
      </w:tr>
      <w:tr w:rsidR="00BE741E" w:rsidRPr="00D212F0" w14:paraId="36BE1757" w14:textId="77777777" w:rsidTr="00257B7F">
        <w:tc>
          <w:tcPr>
            <w:tcW w:w="1270" w:type="dxa"/>
          </w:tcPr>
          <w:p w14:paraId="5F130514" w14:textId="77777777" w:rsidR="00BE741E" w:rsidRPr="002C34E9" w:rsidRDefault="00BE741E" w:rsidP="00257B7F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C34E9">
              <w:rPr>
                <w:b/>
                <w:bCs/>
                <w:color w:val="000000" w:themeColor="text1"/>
                <w:sz w:val="18"/>
                <w:szCs w:val="18"/>
              </w:rPr>
              <w:t>Nylon-Tie</w:t>
            </w:r>
          </w:p>
          <w:p w14:paraId="77B6BBEF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2</w:t>
            </w:r>
          </w:p>
          <w:p w14:paraId="3854C0B4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48" w:type="dxa"/>
          </w:tcPr>
          <w:p w14:paraId="26717D0E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6AD73662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  <w:p w14:paraId="5D4E458F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1ECF77D0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</w:tcPr>
          <w:p w14:paraId="18341984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21C3A436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0±0</w:t>
            </w:r>
          </w:p>
        </w:tc>
        <w:tc>
          <w:tcPr>
            <w:tcW w:w="1567" w:type="dxa"/>
          </w:tcPr>
          <w:p w14:paraId="697F7B7D" w14:textId="77777777" w:rsidR="00BE741E" w:rsidRPr="00064C64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5AB15C60" w14:textId="77777777" w:rsidR="00BE741E" w:rsidRPr="00BF061A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12</w:t>
            </w:r>
          </w:p>
          <w:p w14:paraId="6131B347" w14:textId="77777777" w:rsidR="00BE741E" w:rsidRPr="00331EEB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64C6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39" w:type="dxa"/>
          </w:tcPr>
          <w:p w14:paraId="4AB793EB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7FB27223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1.1</w:t>
            </w:r>
          </w:p>
          <w:p w14:paraId="7BD1ABC3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1.1</w:t>
            </w:r>
          </w:p>
          <w:p w14:paraId="35B74C34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3F3442D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368B51A8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3.3</w:t>
            </w:r>
          </w:p>
          <w:p w14:paraId="19C875AC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3.3</w:t>
            </w:r>
          </w:p>
          <w:p w14:paraId="3A570095" w14:textId="77777777" w:rsidR="00BE741E" w:rsidRPr="002C34E9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E741E" w:rsidRPr="00D212F0" w14:paraId="58B83E32" w14:textId="77777777" w:rsidTr="00257B7F">
        <w:tc>
          <w:tcPr>
            <w:tcW w:w="1270" w:type="dxa"/>
          </w:tcPr>
          <w:p w14:paraId="35923BD3" w14:textId="77777777" w:rsidR="00BE741E" w:rsidRPr="0016679E" w:rsidRDefault="00BE741E" w:rsidP="00257B7F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679E">
              <w:rPr>
                <w:b/>
                <w:bCs/>
                <w:color w:val="000000" w:themeColor="text1"/>
                <w:sz w:val="18"/>
                <w:szCs w:val="18"/>
              </w:rPr>
              <w:t>PVAE</w:t>
            </w:r>
          </w:p>
          <w:p w14:paraId="460DD19D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679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8" w:type="dxa"/>
          </w:tcPr>
          <w:p w14:paraId="1B2F4436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7F588CBA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5" w:type="dxa"/>
          </w:tcPr>
          <w:p w14:paraId="031BB5DB" w14:textId="77777777" w:rsidR="00BE741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591C56D1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2C34E9">
              <w:rPr>
                <w:color w:val="000000" w:themeColor="text1"/>
                <w:sz w:val="18"/>
                <w:szCs w:val="18"/>
              </w:rPr>
              <w:t>0±0</w:t>
            </w:r>
          </w:p>
        </w:tc>
        <w:tc>
          <w:tcPr>
            <w:tcW w:w="1567" w:type="dxa"/>
          </w:tcPr>
          <w:p w14:paraId="2F3B7BFA" w14:textId="77777777" w:rsidR="00BE741E" w:rsidRPr="00064C64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180FED74" w14:textId="77777777" w:rsidR="00BE741E" w:rsidRPr="00BF061A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39" w:type="dxa"/>
          </w:tcPr>
          <w:p w14:paraId="3615477E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69648A22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679E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980" w:type="dxa"/>
          </w:tcPr>
          <w:p w14:paraId="511420A1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0C349802" w14:textId="77777777" w:rsidR="00BE741E" w:rsidRPr="0016679E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679E">
              <w:rPr>
                <w:color w:val="000000" w:themeColor="text1"/>
                <w:sz w:val="18"/>
                <w:szCs w:val="18"/>
              </w:rPr>
              <w:t>3.3</w:t>
            </w:r>
          </w:p>
        </w:tc>
      </w:tr>
      <w:tr w:rsidR="00BE741E" w:rsidRPr="00D212F0" w14:paraId="56F8AECA" w14:textId="77777777" w:rsidTr="00257B7F">
        <w:tc>
          <w:tcPr>
            <w:tcW w:w="1270" w:type="dxa"/>
          </w:tcPr>
          <w:p w14:paraId="2F36EA38" w14:textId="77777777" w:rsidR="00BE741E" w:rsidRPr="001C10A2" w:rsidRDefault="00BE741E" w:rsidP="00257B7F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C10A2">
              <w:rPr>
                <w:b/>
                <w:bCs/>
                <w:color w:val="000000" w:themeColor="text1"/>
                <w:sz w:val="18"/>
                <w:szCs w:val="18"/>
              </w:rPr>
              <w:t>PUR</w:t>
            </w:r>
          </w:p>
          <w:p w14:paraId="68C428F4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C10A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48" w:type="dxa"/>
          </w:tcPr>
          <w:p w14:paraId="486404D6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401A6AAC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5" w:type="dxa"/>
          </w:tcPr>
          <w:p w14:paraId="507B15A9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1CFAD1AF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D904E5">
              <w:rPr>
                <w:color w:val="000000" w:themeColor="text1"/>
                <w:sz w:val="18"/>
                <w:szCs w:val="18"/>
              </w:rPr>
              <w:t>0±0</w:t>
            </w:r>
          </w:p>
        </w:tc>
        <w:tc>
          <w:tcPr>
            <w:tcW w:w="1567" w:type="dxa"/>
          </w:tcPr>
          <w:p w14:paraId="5D4ADF85" w14:textId="77777777" w:rsidR="00BE741E" w:rsidRPr="00064C64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1C6DCCF5" w14:textId="77777777" w:rsidR="00BE741E" w:rsidRPr="00BF061A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BF061A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39" w:type="dxa"/>
          </w:tcPr>
          <w:p w14:paraId="3B5C8C1A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687784A7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D904E5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980" w:type="dxa"/>
          </w:tcPr>
          <w:p w14:paraId="4C28F83F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5AC87335" w14:textId="77777777" w:rsidR="00BE741E" w:rsidRPr="00D904E5" w:rsidRDefault="00BE741E" w:rsidP="00257B7F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D904E5">
              <w:rPr>
                <w:color w:val="000000" w:themeColor="text1"/>
                <w:sz w:val="18"/>
                <w:szCs w:val="18"/>
              </w:rPr>
              <w:t>3.3</w:t>
            </w:r>
          </w:p>
        </w:tc>
      </w:tr>
    </w:tbl>
    <w:p w14:paraId="7E174ED2" w14:textId="77777777" w:rsidR="00D12C2F" w:rsidRDefault="005164D9"/>
    <w:sectPr w:rsidR="00D12C2F" w:rsidSect="003A0D92">
      <w:pgSz w:w="11906" w:h="16838" w:code="9"/>
      <w:pgMar w:top="1134" w:right="1134" w:bottom="1134" w:left="1134" w:header="567" w:footer="284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41E"/>
    <w:rsid w:val="00191294"/>
    <w:rsid w:val="0019272E"/>
    <w:rsid w:val="001B2974"/>
    <w:rsid w:val="00380777"/>
    <w:rsid w:val="00477E17"/>
    <w:rsid w:val="005164D9"/>
    <w:rsid w:val="00782A2D"/>
    <w:rsid w:val="00AD4772"/>
    <w:rsid w:val="00BE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CF02B"/>
  <w15:chartTrackingRefBased/>
  <w15:docId w15:val="{11EFE877-2725-DC42-A6B4-0B58FA44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4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4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7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M Rotchell</dc:creator>
  <cp:keywords/>
  <dc:description/>
  <cp:lastModifiedBy>Jeanette M Rotchell</cp:lastModifiedBy>
  <cp:revision>2</cp:revision>
  <dcterms:created xsi:type="dcterms:W3CDTF">2023-01-06T11:25:00Z</dcterms:created>
  <dcterms:modified xsi:type="dcterms:W3CDTF">2023-01-06T11:25:00Z</dcterms:modified>
</cp:coreProperties>
</file>